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7CC5A" w14:textId="61E63CBC" w:rsidR="00532263" w:rsidRPr="00755C9F" w:rsidRDefault="00532263" w:rsidP="000F5371">
      <w:pPr>
        <w:widowControl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2"/>
        </w:rPr>
      </w:pPr>
      <w:r w:rsidRPr="00755C9F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2"/>
        </w:rPr>
        <w:t xml:space="preserve">Supplementary </w:t>
      </w:r>
      <w:r w:rsidR="00F644C5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2"/>
        </w:rPr>
        <w:t>Material</w:t>
      </w:r>
    </w:p>
    <w:p w14:paraId="6E8B5318" w14:textId="77777777" w:rsidR="000F5371" w:rsidRPr="00755C9F" w:rsidRDefault="000F5371" w:rsidP="000F5371">
      <w:pPr>
        <w:widowControl/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</w:pPr>
      <w:r w:rsidRPr="00755C9F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2"/>
        </w:rPr>
        <w:t>Materials and Methods</w:t>
      </w:r>
    </w:p>
    <w:p w14:paraId="71FFB188" w14:textId="77777777" w:rsidR="000F5371" w:rsidRPr="00755C9F" w:rsidRDefault="000F5371" w:rsidP="000F5371">
      <w:pPr>
        <w:widowControl/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</w:pPr>
      <w:r w:rsidRPr="00755C9F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2"/>
          <w:u w:val="single"/>
        </w:rPr>
        <w:t>Sample preparation</w:t>
      </w:r>
    </w:p>
    <w:p w14:paraId="23B9708D" w14:textId="073A2DBD" w:rsidR="000540A4" w:rsidRDefault="000540A4" w:rsidP="00BC0CE0">
      <w:pPr>
        <w:widowControl/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</w:pPr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>Genomic DNA and total RNA were isolated from each FFPE sample using the Maxwell RSC DNA FFPE and Maxwell RSC RNA FFPE Kits (</w:t>
      </w:r>
      <w:r w:rsidRPr="000540A4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2"/>
        </w:rPr>
        <w:t>Promega, Madison, WI, USA</w:t>
      </w:r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>). The integrity and quantity of total RNA were measured using the Agilent 2100 Bioanalyzer RNA 6000 Pico Kit (</w:t>
      </w:r>
      <w:r w:rsidRPr="000540A4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2"/>
        </w:rPr>
        <w:t>Agilent Technologies, Santa Clara, CA</w:t>
      </w:r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 xml:space="preserve">). Genomic DNA quality was assessed using a Genomic DNA </w:t>
      </w:r>
      <w:proofErr w:type="spellStart"/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>ScreenTape</w:t>
      </w:r>
      <w:proofErr w:type="spellEnd"/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 xml:space="preserve"> Assay on a </w:t>
      </w:r>
      <w:proofErr w:type="spellStart"/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>TapeStation</w:t>
      </w:r>
      <w:proofErr w:type="spellEnd"/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 xml:space="preserve"> 2200 instrument (</w:t>
      </w:r>
      <w:r w:rsidRPr="000540A4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2"/>
        </w:rPr>
        <w:t>Agilent Technologies, Santa Clara, CA</w:t>
      </w:r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>).</w:t>
      </w:r>
    </w:p>
    <w:p w14:paraId="409AEE1C" w14:textId="77777777" w:rsidR="00BC0CE0" w:rsidRPr="00755C9F" w:rsidRDefault="00BC0CE0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12AD7E1E" w14:textId="77777777" w:rsidR="00C74B77" w:rsidRPr="00755C9F" w:rsidRDefault="00C74B77" w:rsidP="00C74B77">
      <w:pPr>
        <w:rPr>
          <w:rFonts w:ascii="Times New Roman" w:hAnsi="Times New Roman" w:cs="Times New Roman"/>
          <w:b/>
          <w:bCs/>
          <w:iCs/>
          <w:sz w:val="22"/>
          <w:u w:val="single"/>
        </w:rPr>
      </w:pPr>
      <w:r w:rsidRPr="00755C9F">
        <w:rPr>
          <w:rFonts w:ascii="Times New Roman" w:hAnsi="Times New Roman" w:cs="Times New Roman"/>
          <w:b/>
          <w:bCs/>
          <w:iCs/>
          <w:sz w:val="22"/>
          <w:u w:val="single"/>
        </w:rPr>
        <w:t>DNA Panel Analysis: Targeted Enrichment, Sequencing, Data Analysis</w:t>
      </w:r>
    </w:p>
    <w:p w14:paraId="0803CF31" w14:textId="296650C1" w:rsidR="000540A4" w:rsidRDefault="000540A4" w:rsidP="00C74B77">
      <w:pPr>
        <w:rPr>
          <w:rFonts w:ascii="Times New Roman" w:hAnsi="Times New Roman" w:cs="Times New Roman"/>
          <w:kern w:val="0"/>
          <w:sz w:val="22"/>
        </w:rPr>
      </w:pPr>
      <w:r w:rsidRPr="000540A4">
        <w:rPr>
          <w:rFonts w:ascii="Times New Roman" w:hAnsi="Times New Roman" w:cs="Times New Roman"/>
          <w:kern w:val="0"/>
          <w:sz w:val="22"/>
        </w:rPr>
        <w:t xml:space="preserve">Target regions from 409 oncogenes and tumor suppressor genes were enriched by multiplex PCR using the Ion </w:t>
      </w:r>
      <w:proofErr w:type="spellStart"/>
      <w:r w:rsidRPr="000540A4">
        <w:rPr>
          <w:rFonts w:ascii="Times New Roman" w:hAnsi="Times New Roman" w:cs="Times New Roman"/>
          <w:kern w:val="0"/>
          <w:sz w:val="22"/>
        </w:rPr>
        <w:t>AmpliSeq</w:t>
      </w:r>
      <w:r w:rsidRPr="000540A4">
        <w:rPr>
          <w:rFonts w:ascii="Times New Roman" w:hAnsi="Times New Roman" w:cs="Times New Roman"/>
          <w:kern w:val="0"/>
          <w:sz w:val="22"/>
          <w:vertAlign w:val="superscript"/>
        </w:rPr>
        <w:t>TM</w:t>
      </w:r>
      <w:proofErr w:type="spellEnd"/>
      <w:r w:rsidRPr="000540A4">
        <w:rPr>
          <w:rFonts w:ascii="Times New Roman" w:hAnsi="Times New Roman" w:cs="Times New Roman"/>
          <w:kern w:val="0"/>
          <w:sz w:val="22"/>
        </w:rPr>
        <w:t xml:space="preserve"> Comprehensive Cancer Panel (</w:t>
      </w:r>
      <w:proofErr w:type="spellStart"/>
      <w:r w:rsidRPr="000540A4">
        <w:rPr>
          <w:rFonts w:ascii="Times New Roman" w:hAnsi="Times New Roman" w:cs="Times New Roman"/>
          <w:i/>
          <w:iCs/>
          <w:kern w:val="0"/>
          <w:sz w:val="22"/>
        </w:rPr>
        <w:t>Thermo</w:t>
      </w:r>
      <w:proofErr w:type="spellEnd"/>
      <w:r w:rsidRPr="000540A4">
        <w:rPr>
          <w:rFonts w:ascii="Times New Roman" w:hAnsi="Times New Roman" w:cs="Times New Roman"/>
          <w:i/>
          <w:iCs/>
          <w:kern w:val="0"/>
          <w:sz w:val="22"/>
        </w:rPr>
        <w:t xml:space="preserve"> Fisher Scientific</w:t>
      </w:r>
      <w:r w:rsidRPr="000540A4">
        <w:rPr>
          <w:rFonts w:ascii="Times New Roman" w:hAnsi="Times New Roman" w:cs="Times New Roman"/>
          <w:kern w:val="0"/>
          <w:sz w:val="22"/>
        </w:rPr>
        <w:t xml:space="preserve">), according to the manufacturer’s instructions using 65 ng of gDNA with each. PCR amplicon-based sequencing libraries were constructed using Ion </w:t>
      </w:r>
      <w:proofErr w:type="spellStart"/>
      <w:r w:rsidRPr="000540A4">
        <w:rPr>
          <w:rFonts w:ascii="Times New Roman" w:hAnsi="Times New Roman" w:cs="Times New Roman"/>
          <w:kern w:val="0"/>
          <w:sz w:val="22"/>
        </w:rPr>
        <w:t>AmpliSeq</w:t>
      </w:r>
      <w:proofErr w:type="spellEnd"/>
      <w:r w:rsidRPr="000540A4">
        <w:rPr>
          <w:rFonts w:ascii="Times New Roman" w:hAnsi="Times New Roman" w:cs="Times New Roman"/>
          <w:kern w:val="0"/>
          <w:sz w:val="22"/>
        </w:rPr>
        <w:t xml:space="preserve"> Library Kit 2.0 (</w:t>
      </w:r>
      <w:proofErr w:type="spellStart"/>
      <w:r w:rsidRPr="000540A4">
        <w:rPr>
          <w:rFonts w:ascii="Times New Roman" w:hAnsi="Times New Roman" w:cs="Times New Roman"/>
          <w:i/>
          <w:iCs/>
          <w:kern w:val="0"/>
          <w:sz w:val="22"/>
        </w:rPr>
        <w:t>Thermo</w:t>
      </w:r>
      <w:proofErr w:type="spellEnd"/>
      <w:r w:rsidRPr="000540A4">
        <w:rPr>
          <w:rFonts w:ascii="Times New Roman" w:hAnsi="Times New Roman" w:cs="Times New Roman"/>
          <w:i/>
          <w:iCs/>
          <w:kern w:val="0"/>
          <w:sz w:val="22"/>
        </w:rPr>
        <w:t xml:space="preserve"> Fisher Scientific</w:t>
      </w:r>
      <w:r w:rsidRPr="000540A4">
        <w:rPr>
          <w:rFonts w:ascii="Times New Roman" w:hAnsi="Times New Roman" w:cs="Times New Roman"/>
          <w:kern w:val="0"/>
          <w:sz w:val="22"/>
        </w:rPr>
        <w:t xml:space="preserve">). Library quality was assessed using a High-Sensitivity D1000 </w:t>
      </w:r>
      <w:proofErr w:type="spellStart"/>
      <w:r w:rsidRPr="000540A4">
        <w:rPr>
          <w:rFonts w:ascii="Times New Roman" w:hAnsi="Times New Roman" w:cs="Times New Roman"/>
          <w:kern w:val="0"/>
          <w:sz w:val="22"/>
        </w:rPr>
        <w:t>ScreenTape</w:t>
      </w:r>
      <w:proofErr w:type="spellEnd"/>
      <w:r w:rsidRPr="000540A4">
        <w:rPr>
          <w:rFonts w:ascii="Times New Roman" w:hAnsi="Times New Roman" w:cs="Times New Roman"/>
          <w:kern w:val="0"/>
          <w:sz w:val="22"/>
        </w:rPr>
        <w:t xml:space="preserve"> assay (</w:t>
      </w:r>
      <w:r w:rsidRPr="000540A4">
        <w:rPr>
          <w:rFonts w:ascii="Times New Roman" w:hAnsi="Times New Roman" w:cs="Times New Roman"/>
          <w:i/>
          <w:iCs/>
          <w:kern w:val="0"/>
          <w:sz w:val="22"/>
        </w:rPr>
        <w:t>Agilent Technologies, Inc.</w:t>
      </w:r>
      <w:r w:rsidRPr="000540A4">
        <w:rPr>
          <w:rFonts w:ascii="Times New Roman" w:hAnsi="Times New Roman" w:cs="Times New Roman"/>
          <w:kern w:val="0"/>
          <w:sz w:val="22"/>
        </w:rPr>
        <w:t xml:space="preserve">) on a </w:t>
      </w:r>
      <w:proofErr w:type="spellStart"/>
      <w:r w:rsidRPr="000540A4">
        <w:rPr>
          <w:rFonts w:ascii="Times New Roman" w:hAnsi="Times New Roman" w:cs="Times New Roman"/>
          <w:kern w:val="0"/>
          <w:sz w:val="22"/>
        </w:rPr>
        <w:t>TapeStation</w:t>
      </w:r>
      <w:proofErr w:type="spellEnd"/>
      <w:r w:rsidRPr="000540A4">
        <w:rPr>
          <w:rFonts w:ascii="Times New Roman" w:hAnsi="Times New Roman" w:cs="Times New Roman"/>
          <w:kern w:val="0"/>
          <w:sz w:val="22"/>
        </w:rPr>
        <w:t xml:space="preserve"> 2200. Multiplex barcoded and equally pooled libraries were sequenced using the 540 </w:t>
      </w:r>
      <w:proofErr w:type="gramStart"/>
      <w:r w:rsidRPr="000540A4">
        <w:rPr>
          <w:rFonts w:ascii="Times New Roman" w:hAnsi="Times New Roman" w:cs="Times New Roman"/>
          <w:kern w:val="0"/>
          <w:sz w:val="22"/>
        </w:rPr>
        <w:t>chip</w:t>
      </w:r>
      <w:proofErr w:type="gramEnd"/>
      <w:r w:rsidRPr="000540A4">
        <w:rPr>
          <w:rFonts w:ascii="Times New Roman" w:hAnsi="Times New Roman" w:cs="Times New Roman"/>
          <w:kern w:val="0"/>
          <w:sz w:val="22"/>
        </w:rPr>
        <w:t xml:space="preserve"> by Ion </w:t>
      </w:r>
      <w:proofErr w:type="spellStart"/>
      <w:r w:rsidRPr="000540A4">
        <w:rPr>
          <w:rFonts w:ascii="Times New Roman" w:hAnsi="Times New Roman" w:cs="Times New Roman"/>
          <w:kern w:val="0"/>
          <w:sz w:val="22"/>
        </w:rPr>
        <w:t>GeneStudio</w:t>
      </w:r>
      <w:proofErr w:type="spellEnd"/>
      <w:r w:rsidRPr="000540A4">
        <w:rPr>
          <w:rFonts w:ascii="Times New Roman" w:hAnsi="Times New Roman" w:cs="Times New Roman"/>
          <w:kern w:val="0"/>
          <w:sz w:val="22"/>
        </w:rPr>
        <w:t xml:space="preserve"> S5 System (</w:t>
      </w:r>
      <w:proofErr w:type="spellStart"/>
      <w:r w:rsidRPr="000540A4">
        <w:rPr>
          <w:rFonts w:ascii="Times New Roman" w:hAnsi="Times New Roman" w:cs="Times New Roman"/>
          <w:i/>
          <w:iCs/>
          <w:kern w:val="0"/>
          <w:sz w:val="22"/>
        </w:rPr>
        <w:t>Thermo</w:t>
      </w:r>
      <w:proofErr w:type="spellEnd"/>
      <w:r w:rsidRPr="000540A4">
        <w:rPr>
          <w:rFonts w:ascii="Times New Roman" w:hAnsi="Times New Roman" w:cs="Times New Roman"/>
          <w:i/>
          <w:iCs/>
          <w:kern w:val="0"/>
          <w:sz w:val="22"/>
        </w:rPr>
        <w:t xml:space="preserve"> Fisher Scientific</w:t>
      </w:r>
      <w:r w:rsidRPr="000540A4">
        <w:rPr>
          <w:rFonts w:ascii="Times New Roman" w:hAnsi="Times New Roman" w:cs="Times New Roman"/>
          <w:kern w:val="0"/>
          <w:sz w:val="22"/>
        </w:rPr>
        <w:t xml:space="preserve">). Variants among the sequence results obtained from the Ion S5 system were detected using the Torrent Variant Caller of the Ion Reporter Software (v5.10; </w:t>
      </w:r>
      <w:proofErr w:type="spellStart"/>
      <w:r w:rsidRPr="000540A4">
        <w:rPr>
          <w:rFonts w:ascii="Times New Roman" w:hAnsi="Times New Roman" w:cs="Times New Roman"/>
          <w:i/>
          <w:iCs/>
          <w:kern w:val="0"/>
          <w:sz w:val="22"/>
        </w:rPr>
        <w:t>Thermo</w:t>
      </w:r>
      <w:proofErr w:type="spellEnd"/>
      <w:r w:rsidRPr="000540A4">
        <w:rPr>
          <w:rFonts w:ascii="Times New Roman" w:hAnsi="Times New Roman" w:cs="Times New Roman"/>
          <w:i/>
          <w:iCs/>
          <w:kern w:val="0"/>
          <w:sz w:val="22"/>
        </w:rPr>
        <w:t xml:space="preserve"> Fisher Scientific</w:t>
      </w:r>
      <w:r w:rsidRPr="000540A4">
        <w:rPr>
          <w:rFonts w:ascii="Times New Roman" w:hAnsi="Times New Roman" w:cs="Times New Roman"/>
          <w:kern w:val="0"/>
          <w:sz w:val="22"/>
        </w:rPr>
        <w:t>; https://ionreporter.thermofisher.com/ir/). Tumor-normal matched-pair analysis was performed to detect somatic mutations (SNVs and CNVs). The default variant filter chain was used to filter detected variants.</w:t>
      </w:r>
    </w:p>
    <w:p w14:paraId="621BD31D" w14:textId="77777777" w:rsidR="00C74B77" w:rsidRPr="00755C9F" w:rsidRDefault="00C74B77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16E4F2E7" w14:textId="77777777" w:rsidR="000540A4" w:rsidRDefault="000540A4" w:rsidP="00FD4A58">
      <w:pPr>
        <w:widowControl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2"/>
          <w:u w:val="single"/>
        </w:rPr>
      </w:pPr>
      <w:proofErr w:type="spellStart"/>
      <w:r w:rsidRPr="000540A4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2"/>
          <w:u w:val="single"/>
        </w:rPr>
        <w:t>RNASeq</w:t>
      </w:r>
      <w:proofErr w:type="spellEnd"/>
      <w:r w:rsidRPr="000540A4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2"/>
          <w:u w:val="single"/>
        </w:rPr>
        <w:t>: Library Preparation and Sequencing</w:t>
      </w:r>
    </w:p>
    <w:p w14:paraId="51724696" w14:textId="09CE1FA4" w:rsidR="000540A4" w:rsidRDefault="000540A4" w:rsidP="00FD4A58">
      <w:pPr>
        <w:widowControl/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</w:pPr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>Sequencing libraries were constructed using the SMART-Seq Stranded Kit (</w:t>
      </w:r>
      <w:proofErr w:type="spellStart"/>
      <w:r w:rsidRPr="000540A4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2"/>
        </w:rPr>
        <w:t>Clontech</w:t>
      </w:r>
      <w:proofErr w:type="spellEnd"/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 xml:space="preserve">) with the </w:t>
      </w:r>
      <w:proofErr w:type="spellStart"/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>SMARTer</w:t>
      </w:r>
      <w:proofErr w:type="spellEnd"/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 xml:space="preserve"> RNA Unique Dual Index Kit according to the manufacturer’s protocols. Library quality was assessed using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 xml:space="preserve"> </w:t>
      </w:r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 xml:space="preserve">Agilent 2200 </w:t>
      </w:r>
      <w:proofErr w:type="spellStart"/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>TapeStation</w:t>
      </w:r>
      <w:proofErr w:type="spellEnd"/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 xml:space="preserve"> High Sensitivity D1000 (</w:t>
      </w:r>
      <w:r w:rsidRPr="000540A4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2"/>
        </w:rPr>
        <w:t>Agilent Technologies, Santa Clara, CA</w:t>
      </w:r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 xml:space="preserve">). The pooled libraries of the samples were sequenced using </w:t>
      </w:r>
      <w:proofErr w:type="spellStart"/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>NovaSeq</w:t>
      </w:r>
      <w:proofErr w:type="spellEnd"/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 xml:space="preserve"> 6000 (</w:t>
      </w:r>
      <w:r w:rsidRPr="000540A4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2"/>
        </w:rPr>
        <w:t>Illumina, Inc., San Diego, CA</w:t>
      </w:r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>) in 150-base-pair (bp) paired-end reads.</w:t>
      </w:r>
    </w:p>
    <w:p w14:paraId="1CE95D31" w14:textId="77777777" w:rsidR="00FD4A58" w:rsidRPr="000A25F6" w:rsidRDefault="00FD4A58" w:rsidP="00FD4A58">
      <w:pPr>
        <w:widowControl/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</w:pPr>
    </w:p>
    <w:p w14:paraId="3FA8D088" w14:textId="77777777" w:rsidR="00FD4A58" w:rsidRPr="000A25F6" w:rsidRDefault="00FD4A58" w:rsidP="00FD4A58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2"/>
          <w:u w:val="single"/>
        </w:rPr>
      </w:pPr>
      <w:proofErr w:type="spellStart"/>
      <w:proofErr w:type="gramStart"/>
      <w:r w:rsidRPr="000A25F6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2"/>
          <w:u w:val="single"/>
        </w:rPr>
        <w:t>RNASeq:Data</w:t>
      </w:r>
      <w:proofErr w:type="spellEnd"/>
      <w:proofErr w:type="gramEnd"/>
      <w:r w:rsidRPr="000A25F6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2"/>
          <w:u w:val="single"/>
        </w:rPr>
        <w:t xml:space="preserve"> Analysis</w:t>
      </w:r>
    </w:p>
    <w:p w14:paraId="42E5B4E6" w14:textId="77777777" w:rsidR="000540A4" w:rsidRPr="000540A4" w:rsidRDefault="000540A4" w:rsidP="000540A4">
      <w:pPr>
        <w:widowControl/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</w:pPr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>Sequencing adaptors, low-quality reads, and bases were trimmed with the Trimmomatic-0.38 tool</w:t>
      </w:r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vertAlign w:val="superscript"/>
        </w:rPr>
        <w:t>1</w:t>
      </w:r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>. Sequence reads were aligned to the human reference genome (hg38) using STAR 2.7.8a</w:t>
      </w:r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vertAlign w:val="superscript"/>
        </w:rPr>
        <w:t>2</w:t>
      </w:r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>.</w:t>
      </w:r>
    </w:p>
    <w:p w14:paraId="7A48B66C" w14:textId="0B430909" w:rsidR="000540A4" w:rsidRDefault="000540A4" w:rsidP="000540A4">
      <w:pPr>
        <w:widowControl/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</w:pPr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lastRenderedPageBreak/>
        <w:t xml:space="preserve">The aligned reads were subjected to downstream analyses using </w:t>
      </w:r>
      <w:proofErr w:type="spellStart"/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>StrandNGS</w:t>
      </w:r>
      <w:proofErr w:type="spellEnd"/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 xml:space="preserve"> 3.2 software (</w:t>
      </w:r>
      <w:r w:rsidRPr="000540A4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2"/>
        </w:rPr>
        <w:t>Agilent Technologies, Santa Clara, CA</w:t>
      </w:r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>). The read counts allocated to each gene and transcript (</w:t>
      </w:r>
      <w:proofErr w:type="spellStart"/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>Ensembl</w:t>
      </w:r>
      <w:proofErr w:type="spellEnd"/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 xml:space="preserve"> Genes 2016.12.01) were quantified using the transcripts per million (TPM) method</w:t>
      </w:r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vertAlign w:val="superscript"/>
        </w:rPr>
        <w:t>3</w:t>
      </w:r>
      <w:r w:rsidRPr="000540A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>.</w:t>
      </w:r>
    </w:p>
    <w:p w14:paraId="490F384C" w14:textId="77777777" w:rsidR="00532263" w:rsidRPr="00755C9F" w:rsidRDefault="00532263">
      <w:pPr>
        <w:rPr>
          <w:rFonts w:ascii="Times New Roman" w:hAnsi="Times New Roman" w:cs="Times New Roman"/>
          <w:sz w:val="22"/>
        </w:rPr>
      </w:pPr>
    </w:p>
    <w:p w14:paraId="39822136" w14:textId="77777777" w:rsidR="00532263" w:rsidRPr="00755C9F" w:rsidRDefault="00532263">
      <w:pPr>
        <w:rPr>
          <w:rFonts w:ascii="Times New Roman" w:hAnsi="Times New Roman" w:cs="Times New Roman"/>
          <w:sz w:val="22"/>
        </w:rPr>
      </w:pPr>
    </w:p>
    <w:p w14:paraId="6550D873" w14:textId="4164C509" w:rsidR="00532263" w:rsidRPr="00755C9F" w:rsidRDefault="00532263">
      <w:pPr>
        <w:rPr>
          <w:rFonts w:ascii="Times New Roman" w:hAnsi="Times New Roman" w:cs="Times New Roman"/>
          <w:b/>
          <w:sz w:val="22"/>
        </w:rPr>
      </w:pPr>
      <w:r w:rsidRPr="00755C9F">
        <w:rPr>
          <w:rFonts w:ascii="Times New Roman" w:hAnsi="Times New Roman" w:cs="Times New Roman"/>
          <w:b/>
          <w:sz w:val="22"/>
        </w:rPr>
        <w:t>References</w:t>
      </w:r>
    </w:p>
    <w:p w14:paraId="4556E504" w14:textId="77777777" w:rsidR="00371C6E" w:rsidRPr="00755C9F" w:rsidRDefault="00532263" w:rsidP="00371C6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55C9F">
        <w:rPr>
          <w:rFonts w:ascii="Times New Roman" w:hAnsi="Times New Roman" w:cs="Times New Roman"/>
          <w:sz w:val="22"/>
        </w:rPr>
        <w:fldChar w:fldCharType="begin"/>
      </w:r>
      <w:r w:rsidRPr="00755C9F">
        <w:rPr>
          <w:rFonts w:ascii="Times New Roman" w:hAnsi="Times New Roman" w:cs="Times New Roman"/>
          <w:sz w:val="22"/>
        </w:rPr>
        <w:instrText xml:space="preserve"> ADDIN EN.REFLIST </w:instrText>
      </w:r>
      <w:r w:rsidRPr="00755C9F">
        <w:rPr>
          <w:rFonts w:ascii="Times New Roman" w:hAnsi="Times New Roman" w:cs="Times New Roman"/>
          <w:sz w:val="22"/>
        </w:rPr>
        <w:fldChar w:fldCharType="separate"/>
      </w:r>
      <w:r w:rsidR="00371C6E" w:rsidRPr="00755C9F">
        <w:rPr>
          <w:rFonts w:ascii="Times New Roman" w:hAnsi="Times New Roman" w:cs="Times New Roman"/>
        </w:rPr>
        <w:t>1.</w:t>
      </w:r>
      <w:r w:rsidR="00371C6E" w:rsidRPr="00755C9F">
        <w:rPr>
          <w:rFonts w:ascii="Times New Roman" w:hAnsi="Times New Roman" w:cs="Times New Roman"/>
        </w:rPr>
        <w:tab/>
        <w:t>Bolger AM, Lohse M, Usadel B. Trimmomatic: a flexible trimmer for Illumina sequence data. Bioinformatics 2014;30:2114-20.</w:t>
      </w:r>
    </w:p>
    <w:p w14:paraId="630F6F21" w14:textId="77777777" w:rsidR="00371C6E" w:rsidRPr="00755C9F" w:rsidRDefault="00371C6E" w:rsidP="00371C6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55C9F">
        <w:rPr>
          <w:rFonts w:ascii="Times New Roman" w:hAnsi="Times New Roman" w:cs="Times New Roman"/>
        </w:rPr>
        <w:t>2.</w:t>
      </w:r>
      <w:r w:rsidRPr="00755C9F">
        <w:rPr>
          <w:rFonts w:ascii="Times New Roman" w:hAnsi="Times New Roman" w:cs="Times New Roman"/>
        </w:rPr>
        <w:tab/>
        <w:t>Dobin A, Davis CA, Schlesinger F et al. STAR: ultrafast universal RNA-seq aligner. Bioinformatics 2013;29:15-21.</w:t>
      </w:r>
    </w:p>
    <w:p w14:paraId="54515462" w14:textId="77777777" w:rsidR="00371C6E" w:rsidRPr="00755C9F" w:rsidRDefault="00371C6E" w:rsidP="00371C6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55C9F">
        <w:rPr>
          <w:rFonts w:ascii="Times New Roman" w:hAnsi="Times New Roman" w:cs="Times New Roman"/>
        </w:rPr>
        <w:t>3.</w:t>
      </w:r>
      <w:r w:rsidRPr="00755C9F">
        <w:rPr>
          <w:rFonts w:ascii="Times New Roman" w:hAnsi="Times New Roman" w:cs="Times New Roman"/>
        </w:rPr>
        <w:tab/>
        <w:t>Wagner GP, Kin K, Lynch VJ. Measurement of mRNA abundance using RNA-seq data: RPKM measure is inconsistent among samples. Theory Biosci 2012;131:281-5.</w:t>
      </w:r>
    </w:p>
    <w:p w14:paraId="57976DAC" w14:textId="1C91C541" w:rsidR="000F5371" w:rsidRPr="00755C9F" w:rsidRDefault="00532263">
      <w:pPr>
        <w:rPr>
          <w:rFonts w:ascii="Times New Roman" w:hAnsi="Times New Roman" w:cs="Times New Roman"/>
          <w:sz w:val="22"/>
        </w:rPr>
      </w:pPr>
      <w:r w:rsidRPr="00755C9F">
        <w:rPr>
          <w:rFonts w:ascii="Times New Roman" w:hAnsi="Times New Roman" w:cs="Times New Roman"/>
          <w:sz w:val="22"/>
        </w:rPr>
        <w:fldChar w:fldCharType="end"/>
      </w:r>
    </w:p>
    <w:sectPr w:rsidR="000F5371" w:rsidRPr="00755C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22337" w14:textId="77777777" w:rsidR="00444469" w:rsidRDefault="00444469" w:rsidP="00DB429E">
      <w:r>
        <w:separator/>
      </w:r>
    </w:p>
  </w:endnote>
  <w:endnote w:type="continuationSeparator" w:id="0">
    <w:p w14:paraId="71F7E3C8" w14:textId="77777777" w:rsidR="00444469" w:rsidRDefault="00444469" w:rsidP="00DB4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0D8AD" w14:textId="77777777" w:rsidR="00444469" w:rsidRDefault="00444469" w:rsidP="00DB429E">
      <w:r>
        <w:separator/>
      </w:r>
    </w:p>
  </w:footnote>
  <w:footnote w:type="continuationSeparator" w:id="0">
    <w:p w14:paraId="1AD8D8C7" w14:textId="77777777" w:rsidR="00444469" w:rsidRDefault="00444469" w:rsidP="00DB42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27BC9"/>
    <w:multiLevelType w:val="multilevel"/>
    <w:tmpl w:val="53100C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975145"/>
    <w:multiLevelType w:val="multilevel"/>
    <w:tmpl w:val="366E72D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4D839FA"/>
    <w:multiLevelType w:val="multilevel"/>
    <w:tmpl w:val="CAF47F8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AD24DE4"/>
    <w:multiLevelType w:val="hybridMultilevel"/>
    <w:tmpl w:val="208AB6C6"/>
    <w:lvl w:ilvl="0" w:tplc="76647C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08577220">
    <w:abstractNumId w:val="0"/>
  </w:num>
  <w:num w:numId="2" w16cid:durableId="1157069718">
    <w:abstractNumId w:val="3"/>
  </w:num>
  <w:num w:numId="3" w16cid:durableId="2115665791">
    <w:abstractNumId w:val="2"/>
  </w:num>
  <w:num w:numId="4" w16cid:durableId="6786289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F5371"/>
    <w:rsid w:val="000540A4"/>
    <w:rsid w:val="000D6502"/>
    <w:rsid w:val="000F5371"/>
    <w:rsid w:val="00181C03"/>
    <w:rsid w:val="00182AAC"/>
    <w:rsid w:val="001A0AD9"/>
    <w:rsid w:val="00213C44"/>
    <w:rsid w:val="0021628B"/>
    <w:rsid w:val="002301EC"/>
    <w:rsid w:val="002E3C8A"/>
    <w:rsid w:val="00371C6E"/>
    <w:rsid w:val="0039698A"/>
    <w:rsid w:val="00415E8F"/>
    <w:rsid w:val="0041741B"/>
    <w:rsid w:val="00444469"/>
    <w:rsid w:val="00477E1A"/>
    <w:rsid w:val="004E5CF2"/>
    <w:rsid w:val="004F3C69"/>
    <w:rsid w:val="004F587C"/>
    <w:rsid w:val="00532263"/>
    <w:rsid w:val="006A47C0"/>
    <w:rsid w:val="006A714D"/>
    <w:rsid w:val="0070378B"/>
    <w:rsid w:val="00755C9F"/>
    <w:rsid w:val="00770FD4"/>
    <w:rsid w:val="007B4E35"/>
    <w:rsid w:val="008F0ABB"/>
    <w:rsid w:val="00966AFC"/>
    <w:rsid w:val="00970E48"/>
    <w:rsid w:val="00A03185"/>
    <w:rsid w:val="00A72387"/>
    <w:rsid w:val="00BC0CE0"/>
    <w:rsid w:val="00BD7F47"/>
    <w:rsid w:val="00C74B77"/>
    <w:rsid w:val="00D94F5B"/>
    <w:rsid w:val="00DB429E"/>
    <w:rsid w:val="00E1673E"/>
    <w:rsid w:val="00E263BA"/>
    <w:rsid w:val="00E35316"/>
    <w:rsid w:val="00E44B06"/>
    <w:rsid w:val="00E60776"/>
    <w:rsid w:val="00E71BC2"/>
    <w:rsid w:val="00ED59C6"/>
    <w:rsid w:val="00EE5071"/>
    <w:rsid w:val="00F34122"/>
    <w:rsid w:val="00F44421"/>
    <w:rsid w:val="00F644C5"/>
    <w:rsid w:val="00F65ACB"/>
    <w:rsid w:val="00FA1399"/>
    <w:rsid w:val="00FC62CB"/>
    <w:rsid w:val="00FD4A58"/>
    <w:rsid w:val="00FE15BB"/>
    <w:rsid w:val="00FE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3D9430"/>
  <w15:chartTrackingRefBased/>
  <w15:docId w15:val="{E9532788-B7AA-4CF9-A759-8022CF220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F5371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0F5371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DB429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B429E"/>
  </w:style>
  <w:style w:type="paragraph" w:styleId="a7">
    <w:name w:val="footer"/>
    <w:basedOn w:val="a"/>
    <w:link w:val="a8"/>
    <w:uiPriority w:val="99"/>
    <w:unhideWhenUsed/>
    <w:rsid w:val="00DB429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B429E"/>
  </w:style>
  <w:style w:type="character" w:customStyle="1" w:styleId="1">
    <w:name w:val="未解決のメンション1"/>
    <w:basedOn w:val="a0"/>
    <w:uiPriority w:val="99"/>
    <w:semiHidden/>
    <w:unhideWhenUsed/>
    <w:rsid w:val="0039698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532263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32263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32263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32263"/>
    <w:rPr>
      <w:rFonts w:ascii="Century" w:hAnsi="Century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8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557219">
          <w:marLeft w:val="3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9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936100">
          <w:marLeft w:val="3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12597">
          <w:marLeft w:val="3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0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87243">
          <w:marLeft w:val="3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8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017458">
          <w:marLeft w:val="3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49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778299">
          <w:marLeft w:val="3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6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920853">
          <w:marLeft w:val="3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3248">
          <w:marLeft w:val="3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08700">
          <w:marLeft w:val="3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7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30378">
          <w:marLeft w:val="3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3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208485">
          <w:marLeft w:val="3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-iijima</dc:creator>
  <cp:keywords/>
  <dc:description/>
  <cp:lastModifiedBy>悠城 佐藤</cp:lastModifiedBy>
  <cp:revision>4</cp:revision>
  <dcterms:created xsi:type="dcterms:W3CDTF">2023-07-17T10:06:00Z</dcterms:created>
  <dcterms:modified xsi:type="dcterms:W3CDTF">2023-10-07T16:09:00Z</dcterms:modified>
</cp:coreProperties>
</file>